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D2D9E" w14:textId="360A3B3A" w:rsidR="00383AD9" w:rsidRPr="001F4859" w:rsidRDefault="001F4859" w:rsidP="001F4859">
      <w:pPr>
        <w:jc w:val="center"/>
        <w:rPr>
          <w:b/>
          <w:bCs/>
          <w:sz w:val="28"/>
          <w:szCs w:val="28"/>
        </w:rPr>
      </w:pPr>
      <w:r w:rsidRPr="001F4859">
        <w:rPr>
          <w:b/>
          <w:bCs/>
          <w:sz w:val="28"/>
          <w:szCs w:val="28"/>
        </w:rPr>
        <w:t>Description of Additional Supplementary Files</w:t>
      </w:r>
    </w:p>
    <w:p w14:paraId="3BBAC8B0" w14:textId="77777777" w:rsidR="001F4859" w:rsidRDefault="001F4859"/>
    <w:p w14:paraId="48A1284E" w14:textId="77777777" w:rsidR="001F4859" w:rsidRDefault="001F4859">
      <w:r w:rsidRPr="001F4859">
        <w:t xml:space="preserve">File name: Supplementary Data 1 </w:t>
      </w:r>
    </w:p>
    <w:p w14:paraId="14DD2758" w14:textId="4E02486C" w:rsidR="001F4859" w:rsidRDefault="001F4859">
      <w:r w:rsidRPr="001F4859">
        <w:t>Description: Metabolic map of predicted shared tier-1 targets (blue) and broad-spectrum antiviral</w:t>
      </w:r>
      <w:r>
        <w:t xml:space="preserve"> </w:t>
      </w:r>
      <w:r w:rsidRPr="001F4859">
        <w:t xml:space="preserve">targets (red) across human metabolism. The map was created following the SBGN standard 116 using Recon2Map 117 based on the MINERVA platform 118. </w:t>
      </w:r>
    </w:p>
    <w:p w14:paraId="0E7D3C5F" w14:textId="77777777" w:rsidR="001F4859" w:rsidRDefault="001F4859"/>
    <w:p w14:paraId="0BFEEE22" w14:textId="77777777" w:rsidR="001F4859" w:rsidRDefault="001F4859">
      <w:r w:rsidRPr="001F4859">
        <w:t xml:space="preserve">File name: Supplementary Data 2 </w:t>
      </w:r>
    </w:p>
    <w:p w14:paraId="70685A9B" w14:textId="739DB695" w:rsidR="001F4859" w:rsidRDefault="001F4859">
      <w:r w:rsidRPr="001F4859">
        <w:t xml:space="preserve">Description: </w:t>
      </w:r>
      <w:r w:rsidRPr="001F4859">
        <w:t>Viral replication rates</w:t>
      </w:r>
      <w:r w:rsidRPr="001F4859">
        <w:t xml:space="preserve"> predicted tier-1/tier-2 targets and metadata for all reconstructed context-specific models.</w:t>
      </w:r>
    </w:p>
    <w:p w14:paraId="023C58D7" w14:textId="77777777" w:rsidR="001F4859" w:rsidRDefault="001F4859"/>
    <w:p w14:paraId="43B64AF6" w14:textId="429CFCF9" w:rsidR="001F4859" w:rsidRDefault="001F4859">
      <w:r w:rsidRPr="001F4859">
        <w:t>File name:</w:t>
      </w:r>
      <w:r>
        <w:t xml:space="preserve"> Supplementary data 3</w:t>
      </w:r>
      <w:r w:rsidRPr="001F4859">
        <w:br/>
        <w:t>Description:</w:t>
      </w:r>
      <w:r>
        <w:t xml:space="preserve"> Figure source data</w:t>
      </w:r>
    </w:p>
    <w:p w14:paraId="4F1F39CF" w14:textId="77777777" w:rsidR="001F4859" w:rsidRDefault="001F4859"/>
    <w:p w14:paraId="1A3DFD54" w14:textId="07C05979" w:rsidR="001F4859" w:rsidRDefault="001F4859">
      <w:r w:rsidRPr="001F4859">
        <w:t>File name:</w:t>
      </w:r>
      <w:r>
        <w:t xml:space="preserve"> Supplementary data </w:t>
      </w:r>
      <w:r>
        <w:t>4</w:t>
      </w:r>
      <w:r w:rsidRPr="001F4859">
        <w:br/>
        <w:t>Description:</w:t>
      </w:r>
      <w:r>
        <w:t xml:space="preserve"> </w:t>
      </w:r>
      <w:r w:rsidRPr="001F4859">
        <w:t>Differentially active pathways in SARS-CoV-2 infected individuals</w:t>
      </w:r>
    </w:p>
    <w:p w14:paraId="26E0E784" w14:textId="77777777" w:rsidR="001F4859" w:rsidRDefault="001F4859"/>
    <w:p w14:paraId="3385AD8A" w14:textId="79352449" w:rsidR="001F4859" w:rsidRDefault="001F4859">
      <w:r w:rsidRPr="001F4859">
        <w:t>File name:</w:t>
      </w:r>
      <w:r>
        <w:t xml:space="preserve"> Supplementary data </w:t>
      </w:r>
      <w:r>
        <w:t>5</w:t>
      </w:r>
      <w:r w:rsidRPr="001F4859">
        <w:br/>
        <w:t>Description:</w:t>
      </w:r>
      <w:r>
        <w:t xml:space="preserve"> </w:t>
      </w:r>
      <w:r w:rsidRPr="001F4859">
        <w:t>Virus-host-interactions</w:t>
      </w:r>
    </w:p>
    <w:p w14:paraId="7E0039D2" w14:textId="77777777" w:rsidR="001F4859" w:rsidRDefault="001F4859"/>
    <w:p w14:paraId="3261D7A5" w14:textId="06BE009B" w:rsidR="001F4859" w:rsidRDefault="001F4859">
      <w:r w:rsidRPr="001F4859">
        <w:t>File name:</w:t>
      </w:r>
      <w:r>
        <w:t xml:space="preserve"> Supplementary data </w:t>
      </w:r>
      <w:r>
        <w:t>6</w:t>
      </w:r>
      <w:r w:rsidRPr="001F4859">
        <w:br/>
        <w:t>Description:</w:t>
      </w:r>
      <w:r>
        <w:t xml:space="preserve"> </w:t>
      </w:r>
      <w:r w:rsidRPr="001F4859">
        <w:t>High-confidence tier-1 and tier-2 targets (Fig. 3)</w:t>
      </w:r>
    </w:p>
    <w:p w14:paraId="3BD6F911" w14:textId="77777777" w:rsidR="001F4859" w:rsidRDefault="001F4859"/>
    <w:p w14:paraId="2DEA0259" w14:textId="4229E5FE" w:rsidR="001F4859" w:rsidRDefault="001F4859">
      <w:r w:rsidRPr="001F4859">
        <w:t>File name:</w:t>
      </w:r>
      <w:r>
        <w:t xml:space="preserve"> Supplementary data </w:t>
      </w:r>
      <w:r>
        <w:t>7</w:t>
      </w:r>
      <w:r w:rsidRPr="001F4859">
        <w:br/>
        <w:t>Description:</w:t>
      </w:r>
      <w:r>
        <w:t xml:space="preserve"> </w:t>
      </w:r>
      <w:r w:rsidRPr="001F4859">
        <w:t>Frequency of tier-1 targets</w:t>
      </w:r>
    </w:p>
    <w:p w14:paraId="3C8F3B9A" w14:textId="77777777" w:rsidR="001F4859" w:rsidRDefault="001F4859"/>
    <w:p w14:paraId="1D9B0EFC" w14:textId="5C691724" w:rsidR="001F4859" w:rsidRDefault="001F4859">
      <w:r w:rsidRPr="001F4859">
        <w:t>File name:</w:t>
      </w:r>
      <w:r>
        <w:t xml:space="preserve"> Supplementary data </w:t>
      </w:r>
      <w:r>
        <w:t>8</w:t>
      </w:r>
      <w:r w:rsidRPr="001F4859">
        <w:br/>
        <w:t>Description:</w:t>
      </w:r>
      <w:r>
        <w:t xml:space="preserve"> </w:t>
      </w:r>
      <w:r w:rsidRPr="001F4859">
        <w:t>Broad spectrum antiviral targets</w:t>
      </w:r>
    </w:p>
    <w:p w14:paraId="5A81F83F" w14:textId="77777777" w:rsidR="001F4859" w:rsidRDefault="001F4859"/>
    <w:p w14:paraId="4E97BD46" w14:textId="46A9A010" w:rsidR="001F4859" w:rsidRDefault="001F4859">
      <w:r w:rsidRPr="001F4859">
        <w:t>File name:</w:t>
      </w:r>
      <w:r>
        <w:t xml:space="preserve"> Supplementary data </w:t>
      </w:r>
      <w:r>
        <w:t>9</w:t>
      </w:r>
      <w:r w:rsidRPr="001F4859">
        <w:br/>
        <w:t>Description:</w:t>
      </w:r>
      <w:r>
        <w:t xml:space="preserve"> </w:t>
      </w:r>
      <w:r w:rsidRPr="001F4859">
        <w:t>Viral protein copy numbers</w:t>
      </w:r>
    </w:p>
    <w:p w14:paraId="6D4BDD3D" w14:textId="77777777" w:rsidR="001F4859" w:rsidRDefault="001F4859"/>
    <w:p w14:paraId="6F3A917F" w14:textId="4783D06B" w:rsidR="001F4859" w:rsidRDefault="001F4859">
      <w:r w:rsidRPr="001F4859">
        <w:lastRenderedPageBreak/>
        <w:t>File name:</w:t>
      </w:r>
      <w:r>
        <w:t xml:space="preserve"> Supplementary data </w:t>
      </w:r>
      <w:r>
        <w:t>10</w:t>
      </w:r>
      <w:r w:rsidRPr="001F4859">
        <w:br/>
        <w:t>Description:</w:t>
      </w:r>
      <w:r>
        <w:t xml:space="preserve"> </w:t>
      </w:r>
      <w:r w:rsidRPr="001F4859">
        <w:t>Viral replication reactions</w:t>
      </w:r>
    </w:p>
    <w:p w14:paraId="2D5750F3" w14:textId="77777777" w:rsidR="001F4859" w:rsidRDefault="001F4859"/>
    <w:p w14:paraId="0A87A1C4" w14:textId="682060AE" w:rsidR="001F4859" w:rsidRDefault="001F4859">
      <w:r w:rsidRPr="001F4859">
        <w:t>File name:</w:t>
      </w:r>
      <w:r>
        <w:t xml:space="preserve"> Supplementary data </w:t>
      </w:r>
      <w:r>
        <w:t>11</w:t>
      </w:r>
      <w:r w:rsidRPr="001F4859">
        <w:br/>
        <w:t>Description:</w:t>
      </w:r>
      <w:r>
        <w:t xml:space="preserve"> </w:t>
      </w:r>
      <w:r w:rsidRPr="001F4859">
        <w:t>Blood Serum constraints</w:t>
      </w:r>
    </w:p>
    <w:p w14:paraId="46260F6C" w14:textId="77777777" w:rsidR="001F4859" w:rsidRDefault="001F4859"/>
    <w:p w14:paraId="200C6BEA" w14:textId="0A7ADD11" w:rsidR="001F4859" w:rsidRDefault="001F4859">
      <w:r w:rsidRPr="001F4859">
        <w:t>File name:</w:t>
      </w:r>
      <w:r>
        <w:t xml:space="preserve"> Supplementary data </w:t>
      </w:r>
      <w:r>
        <w:t>12</w:t>
      </w:r>
      <w:r w:rsidRPr="001F4859">
        <w:br/>
        <w:t>Description:</w:t>
      </w:r>
      <w:r>
        <w:t xml:space="preserve"> </w:t>
      </w:r>
      <w:r w:rsidRPr="001F4859">
        <w:t>Dengue dataset cell type annotation</w:t>
      </w:r>
    </w:p>
    <w:sectPr w:rsidR="001F4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59"/>
    <w:rsid w:val="001F4859"/>
    <w:rsid w:val="002B60AC"/>
    <w:rsid w:val="00383AD9"/>
    <w:rsid w:val="005A60E2"/>
    <w:rsid w:val="008133B8"/>
    <w:rsid w:val="0081481D"/>
    <w:rsid w:val="008C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6373F"/>
  <w15:chartTrackingRefBased/>
  <w15:docId w15:val="{3FB17DDB-FBA0-401B-AFC2-48D7B1C14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59"/>
  </w:style>
  <w:style w:type="paragraph" w:styleId="Heading1">
    <w:name w:val="heading 1"/>
    <w:basedOn w:val="Normal"/>
    <w:next w:val="Normal"/>
    <w:link w:val="Heading1Char"/>
    <w:uiPriority w:val="9"/>
    <w:qFormat/>
    <w:rsid w:val="001F4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8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8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8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8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8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2</Words>
  <Characters>1095</Characters>
  <Application>Microsoft Office Word</Application>
  <DocSecurity>0</DocSecurity>
  <Lines>9</Lines>
  <Paragraphs>2</Paragraphs>
  <ScaleCrop>false</ScaleCrop>
  <Company>SpringerNature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04-01T18:10:00Z</dcterms:created>
  <dcterms:modified xsi:type="dcterms:W3CDTF">2025-04-01T18:16:00Z</dcterms:modified>
</cp:coreProperties>
</file>